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B3958" w14:textId="77777777" w:rsidR="003B5704" w:rsidRDefault="00391A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ry Appendix 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ding book based on the “Breastfeeding Gear Model” gear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used for the qualitative analysis of </w:t>
      </w:r>
      <w:r>
        <w:rPr>
          <w:rFonts w:ascii="Times New Roman" w:eastAsia="Times New Roman" w:hAnsi="Times New Roman" w:cs="Times New Roman"/>
          <w:sz w:val="24"/>
          <w:szCs w:val="24"/>
        </w:rPr>
        <w:t>in-depth remote semi-structured interviews</w:t>
      </w:r>
    </w:p>
    <w:p w14:paraId="3933B13F" w14:textId="77777777" w:rsidR="003B5704" w:rsidRDefault="003B57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240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800"/>
        <w:gridCol w:w="3915"/>
        <w:gridCol w:w="6690"/>
      </w:tblGrid>
      <w:tr w:rsidR="003B5704" w14:paraId="1F0018E8" w14:textId="77777777">
        <w:trPr>
          <w:trHeight w:val="531"/>
        </w:trPr>
        <w:tc>
          <w:tcPr>
            <w:tcW w:w="1800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F239448" w14:textId="77777777" w:rsidR="003B5704" w:rsidRDefault="0039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ode</w:t>
            </w:r>
          </w:p>
        </w:tc>
        <w:tc>
          <w:tcPr>
            <w:tcW w:w="3915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2FC5230" w14:textId="77777777" w:rsidR="003B5704" w:rsidRDefault="0039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ubnode</w:t>
            </w:r>
            <w:proofErr w:type="spellEnd"/>
          </w:p>
        </w:tc>
        <w:tc>
          <w:tcPr>
            <w:tcW w:w="6690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4E9F8F2" w14:textId="77777777" w:rsidR="003B5704" w:rsidRDefault="0039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De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cription</w:t>
            </w:r>
          </w:p>
        </w:tc>
      </w:tr>
      <w:tr w:rsidR="003B5704" w14:paraId="3DDCF334" w14:textId="77777777">
        <w:trPr>
          <w:trHeight w:val="1077"/>
        </w:trPr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61C85093" w14:textId="77777777" w:rsidR="003B5704" w:rsidRDefault="0039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95B3D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dvocacy</w:t>
            </w:r>
          </w:p>
        </w:tc>
        <w:tc>
          <w:tcPr>
            <w:tcW w:w="391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CC7FE81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vil organizations supporting advocacy</w:t>
            </w:r>
          </w:p>
        </w:tc>
        <w:tc>
          <w:tcPr>
            <w:tcW w:w="669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F7B724D" w14:textId="77777777" w:rsidR="003B5704" w:rsidRDefault="00391A88">
            <w:pPr>
              <w:tabs>
                <w:tab w:val="left" w:pos="457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vil organizations that help advocacy for the implementation of policies or programs that support BF.</w:t>
            </w:r>
          </w:p>
        </w:tc>
      </w:tr>
      <w:tr w:rsidR="003B5704" w14:paraId="0C837320" w14:textId="77777777">
        <w:trPr>
          <w:trHeight w:val="1120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606AD5D9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7D9ADC5D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ademia supporting advocacy</w:t>
            </w:r>
          </w:p>
        </w:tc>
        <w:tc>
          <w:tcPr>
            <w:tcW w:w="6690" w:type="dxa"/>
            <w:shd w:val="clear" w:color="auto" w:fill="auto"/>
            <w:vAlign w:val="center"/>
          </w:tcPr>
          <w:p w14:paraId="3904E9A0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demic institutions that help advocacy for the implementation of policies or programs that support BF.</w:t>
            </w:r>
          </w:p>
        </w:tc>
      </w:tr>
      <w:tr w:rsidR="003B5704" w14:paraId="7AB3D291" w14:textId="77777777">
        <w:trPr>
          <w:trHeight w:val="840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29E4377E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3319E56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ternational organizations supporting advocacy</w:t>
            </w:r>
          </w:p>
        </w:tc>
        <w:tc>
          <w:tcPr>
            <w:tcW w:w="669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194209D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institutions that help advocacy for the implementation of policies or programs that support BF.</w:t>
            </w:r>
          </w:p>
        </w:tc>
      </w:tr>
      <w:tr w:rsidR="003B5704" w14:paraId="455B3B89" w14:textId="77777777">
        <w:trPr>
          <w:trHeight w:val="1010"/>
        </w:trPr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5FA1F2F8" w14:textId="77777777" w:rsidR="003B5704" w:rsidRDefault="0039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olitical will</w:t>
            </w:r>
          </w:p>
        </w:tc>
        <w:tc>
          <w:tcPr>
            <w:tcW w:w="391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2F2FC51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vernment priority</w:t>
            </w:r>
          </w:p>
        </w:tc>
        <w:tc>
          <w:tcPr>
            <w:tcW w:w="669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EC6A2AB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vernment priority for the development of programs or/and interventions.</w:t>
            </w:r>
          </w:p>
        </w:tc>
      </w:tr>
      <w:tr w:rsidR="003B5704" w14:paraId="1799923E" w14:textId="77777777">
        <w:trPr>
          <w:trHeight w:val="1548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5807C033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3C653EAB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nabling political factors </w:t>
            </w:r>
          </w:p>
        </w:tc>
        <w:tc>
          <w:tcPr>
            <w:tcW w:w="6690" w:type="dxa"/>
            <w:shd w:val="clear" w:color="auto" w:fill="auto"/>
            <w:vAlign w:val="center"/>
          </w:tcPr>
          <w:p w14:paraId="1321ED4E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itical factors tha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ibu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achieve actions, policies or programs that favor the protection, promotion, and support of BF.</w:t>
            </w:r>
          </w:p>
        </w:tc>
      </w:tr>
      <w:tr w:rsidR="003B5704" w14:paraId="0F8E5FEB" w14:textId="77777777">
        <w:trPr>
          <w:trHeight w:val="1557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798C243E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05768EB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litical barriers</w:t>
            </w:r>
          </w:p>
        </w:tc>
        <w:tc>
          <w:tcPr>
            <w:tcW w:w="669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460C5BC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itical factors that represent a challenge to achieve actions, policies or programs that favor the protection, promotion, and support of BF.</w:t>
            </w:r>
          </w:p>
        </w:tc>
      </w:tr>
      <w:tr w:rsidR="003B5704" w14:paraId="5B60C052" w14:textId="77777777">
        <w:trPr>
          <w:trHeight w:val="842"/>
        </w:trPr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64026AB3" w14:textId="77777777" w:rsidR="003B5704" w:rsidRDefault="0039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lastRenderedPageBreak/>
              <w:t>Legislation &amp; policies</w:t>
            </w:r>
          </w:p>
        </w:tc>
        <w:tc>
          <w:tcPr>
            <w:tcW w:w="391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BC434EF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eastfeeding laws</w:t>
            </w:r>
          </w:p>
        </w:tc>
        <w:tc>
          <w:tcPr>
            <w:tcW w:w="669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12FA1D8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ws for the promotion, support, and protection of BF.</w:t>
            </w:r>
          </w:p>
        </w:tc>
      </w:tr>
      <w:tr w:rsidR="003B5704" w14:paraId="2AF6C870" w14:textId="77777777">
        <w:trPr>
          <w:trHeight w:val="981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29BEF65D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1DFE08D5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orkplace breastfeeding laws</w:t>
            </w:r>
          </w:p>
        </w:tc>
        <w:tc>
          <w:tcPr>
            <w:tcW w:w="6690" w:type="dxa"/>
            <w:shd w:val="clear" w:color="auto" w:fill="auto"/>
            <w:vAlign w:val="center"/>
          </w:tcPr>
          <w:p w14:paraId="35A58BF3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ws for the promotion, support, and protection of BF in the workplace.</w:t>
            </w:r>
          </w:p>
        </w:tc>
      </w:tr>
      <w:tr w:rsidR="003B5704" w14:paraId="15A66777" w14:textId="77777777">
        <w:trPr>
          <w:trHeight w:val="698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58743E63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7E8A43A9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eastfeeding policies</w:t>
            </w:r>
          </w:p>
        </w:tc>
        <w:tc>
          <w:tcPr>
            <w:tcW w:w="6690" w:type="dxa"/>
            <w:shd w:val="clear" w:color="auto" w:fill="auto"/>
            <w:vAlign w:val="center"/>
          </w:tcPr>
          <w:p w14:paraId="1952B996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icies for the promotion, support, and protection of BF.</w:t>
            </w:r>
          </w:p>
        </w:tc>
      </w:tr>
      <w:tr w:rsidR="003B5704" w14:paraId="67AF5D4E" w14:textId="77777777">
        <w:trPr>
          <w:trHeight w:val="694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2BDC0E02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34122B09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eastfeeding programs</w:t>
            </w:r>
          </w:p>
        </w:tc>
        <w:tc>
          <w:tcPr>
            <w:tcW w:w="6690" w:type="dxa"/>
            <w:shd w:val="clear" w:color="auto" w:fill="auto"/>
            <w:vAlign w:val="center"/>
          </w:tcPr>
          <w:p w14:paraId="3809B69C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s for the promotion, support, and protection of BF.</w:t>
            </w:r>
          </w:p>
        </w:tc>
      </w:tr>
      <w:tr w:rsidR="003B5704" w14:paraId="152E1E44" w14:textId="77777777">
        <w:trPr>
          <w:trHeight w:val="1416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4D9B62FC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5D313BBB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keting of BMS</w:t>
            </w:r>
          </w:p>
        </w:tc>
        <w:tc>
          <w:tcPr>
            <w:tcW w:w="6690" w:type="dxa"/>
            <w:shd w:val="clear" w:color="auto" w:fill="auto"/>
            <w:vAlign w:val="center"/>
          </w:tcPr>
          <w:p w14:paraId="44CD5B23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ws and policies that influence the regulation of the promotion of BMS, and the activities of BMS companies.</w:t>
            </w:r>
          </w:p>
        </w:tc>
      </w:tr>
      <w:tr w:rsidR="003B5704" w14:paraId="4FC469DF" w14:textId="77777777">
        <w:trPr>
          <w:trHeight w:val="1138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254BD44C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691C26EC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le up or sustainability</w:t>
            </w:r>
          </w:p>
        </w:tc>
        <w:tc>
          <w:tcPr>
            <w:tcW w:w="6690" w:type="dxa"/>
            <w:shd w:val="clear" w:color="auto" w:fill="auto"/>
            <w:vAlign w:val="center"/>
          </w:tcPr>
          <w:p w14:paraId="780E183A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le up or sustainability of programs for the promotion, support, and protection of BF.</w:t>
            </w:r>
          </w:p>
        </w:tc>
      </w:tr>
      <w:tr w:rsidR="003B5704" w14:paraId="5A1C7600" w14:textId="77777777">
        <w:trPr>
          <w:trHeight w:val="1424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3D1E7324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543411D4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licies or programs barriers</w:t>
            </w:r>
          </w:p>
        </w:tc>
        <w:tc>
          <w:tcPr>
            <w:tcW w:w="6690" w:type="dxa"/>
            <w:shd w:val="clear" w:color="auto" w:fill="auto"/>
            <w:vAlign w:val="center"/>
          </w:tcPr>
          <w:p w14:paraId="6C9CE57A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ers or challenges related with the policies or programs for the promotion, support, and protection of BF.</w:t>
            </w:r>
          </w:p>
        </w:tc>
      </w:tr>
      <w:tr w:rsidR="003B5704" w14:paraId="72B0E4C0" w14:textId="77777777">
        <w:trPr>
          <w:trHeight w:val="1132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10E7C16F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5F4743A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sitive and negative feedback loops</w:t>
            </w:r>
          </w:p>
        </w:tc>
        <w:tc>
          <w:tcPr>
            <w:tcW w:w="669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E1B91B0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imonials on how the barriers, challenges or bottlenecks were overcome.</w:t>
            </w:r>
          </w:p>
        </w:tc>
      </w:tr>
      <w:tr w:rsidR="003B5704" w14:paraId="0F4A7B3E" w14:textId="77777777">
        <w:trPr>
          <w:trHeight w:val="1261"/>
        </w:trPr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07449576" w14:textId="77777777" w:rsidR="003B5704" w:rsidRDefault="0039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lastRenderedPageBreak/>
              <w:t>Funding &amp; resources</w:t>
            </w:r>
          </w:p>
        </w:tc>
        <w:tc>
          <w:tcPr>
            <w:tcW w:w="391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D267F25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vernment budget allocation</w:t>
            </w:r>
          </w:p>
        </w:tc>
        <w:tc>
          <w:tcPr>
            <w:tcW w:w="669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8E89FE1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ding and the availability of economic resources to transform legislation into programs with concrete actions by the government.</w:t>
            </w:r>
          </w:p>
        </w:tc>
      </w:tr>
      <w:tr w:rsidR="003B5704" w14:paraId="20095235" w14:textId="77777777">
        <w:trPr>
          <w:trHeight w:val="1306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3766C0C8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7BFE8887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nternation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organization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dget allocation</w:t>
            </w:r>
          </w:p>
        </w:tc>
        <w:tc>
          <w:tcPr>
            <w:tcW w:w="6690" w:type="dxa"/>
            <w:shd w:val="clear" w:color="auto" w:fill="auto"/>
            <w:vAlign w:val="center"/>
          </w:tcPr>
          <w:p w14:paraId="6EC89502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urces or funding for interventions/actions/programs provided by international organizations.</w:t>
            </w:r>
          </w:p>
        </w:tc>
      </w:tr>
      <w:tr w:rsidR="003B5704" w14:paraId="06D6D9AE" w14:textId="77777777">
        <w:trPr>
          <w:trHeight w:val="1397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20A3850F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3C346711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conomic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factors</w:t>
            </w:r>
          </w:p>
        </w:tc>
        <w:tc>
          <w:tcPr>
            <w:tcW w:w="6690" w:type="dxa"/>
            <w:shd w:val="clear" w:color="auto" w:fill="auto"/>
            <w:vAlign w:val="center"/>
          </w:tcPr>
          <w:p w14:paraId="4162D01E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nomic factors that contributed to achieve actions, policies or programs that favor the protection, promotion, and support of BF.</w:t>
            </w:r>
          </w:p>
        </w:tc>
      </w:tr>
      <w:tr w:rsidR="003B5704" w14:paraId="274342D5" w14:textId="77777777">
        <w:trPr>
          <w:trHeight w:val="1400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7B69A653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F1EAE3F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Funding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riers</w:t>
            </w:r>
          </w:p>
        </w:tc>
        <w:tc>
          <w:tcPr>
            <w:tcW w:w="669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70F7688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nomic factors that represent a challenge to achieve actions, policies or programs that favor the protection, promotion, and support of BF.</w:t>
            </w:r>
          </w:p>
        </w:tc>
      </w:tr>
      <w:tr w:rsidR="003B5704" w14:paraId="41EFCE54" w14:textId="77777777">
        <w:trPr>
          <w:trHeight w:val="1263"/>
        </w:trPr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5A67AFEE" w14:textId="77777777" w:rsidR="003B5704" w:rsidRDefault="0039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raining &amp; program delivery</w:t>
            </w:r>
          </w:p>
        </w:tc>
        <w:tc>
          <w:tcPr>
            <w:tcW w:w="391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6D53366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Health profession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ining</w:t>
            </w:r>
          </w:p>
        </w:tc>
        <w:tc>
          <w:tcPr>
            <w:tcW w:w="669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C21A626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 actions for health professionals for the promotion, support, and protection of BF.</w:t>
            </w:r>
          </w:p>
        </w:tc>
      </w:tr>
      <w:tr w:rsidR="003B5704" w14:paraId="0BF758B1" w14:textId="77777777">
        <w:trPr>
          <w:trHeight w:val="984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27CB5425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3E67CAEF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dwives and peer counselors training</w:t>
            </w:r>
          </w:p>
        </w:tc>
        <w:tc>
          <w:tcPr>
            <w:tcW w:w="6690" w:type="dxa"/>
            <w:shd w:val="clear" w:color="auto" w:fill="auto"/>
            <w:vAlign w:val="center"/>
          </w:tcPr>
          <w:p w14:paraId="2EE11535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 actions for midwives and peer counselors for the promotion, support, and protection of BF.</w:t>
            </w:r>
          </w:p>
        </w:tc>
      </w:tr>
      <w:tr w:rsidR="003B5704" w14:paraId="0C1751CD" w14:textId="77777777">
        <w:trPr>
          <w:trHeight w:val="981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2B1227E3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72910208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unseling for parents</w:t>
            </w:r>
          </w:p>
        </w:tc>
        <w:tc>
          <w:tcPr>
            <w:tcW w:w="6690" w:type="dxa"/>
            <w:shd w:val="clear" w:color="auto" w:fill="auto"/>
            <w:vAlign w:val="center"/>
          </w:tcPr>
          <w:p w14:paraId="4007F38D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seling for parents for the promotion, support, and protection of BF.</w:t>
            </w:r>
          </w:p>
        </w:tc>
      </w:tr>
      <w:tr w:rsidR="003B5704" w14:paraId="14D9391F" w14:textId="77777777">
        <w:trPr>
          <w:trHeight w:val="839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75A9D653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F90187B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ining or counseling challenges</w:t>
            </w:r>
          </w:p>
        </w:tc>
        <w:tc>
          <w:tcPr>
            <w:tcW w:w="669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607D092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llenges or barriers related with health professional training or counseling for parents.</w:t>
            </w:r>
          </w:p>
        </w:tc>
      </w:tr>
      <w:tr w:rsidR="003B5704" w14:paraId="549394F0" w14:textId="77777777">
        <w:trPr>
          <w:trHeight w:val="874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6C712A0F" w14:textId="77777777" w:rsidR="003B5704" w:rsidRDefault="0039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romotion</w:t>
            </w:r>
          </w:p>
        </w:tc>
        <w:tc>
          <w:tcPr>
            <w:tcW w:w="39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C676C72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romotion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mpaigns</w:t>
            </w:r>
          </w:p>
        </w:tc>
        <w:tc>
          <w:tcPr>
            <w:tcW w:w="66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6B839F1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aigns for the promotion, support, and protection of BF.</w:t>
            </w:r>
          </w:p>
        </w:tc>
      </w:tr>
      <w:tr w:rsidR="003B5704" w14:paraId="1B18F5D9" w14:textId="77777777">
        <w:trPr>
          <w:trHeight w:val="1269"/>
        </w:trPr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3CC5927B" w14:textId="77777777" w:rsidR="003B5704" w:rsidRDefault="0039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Research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&amp;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evaluation</w:t>
            </w:r>
          </w:p>
        </w:tc>
        <w:tc>
          <w:tcPr>
            <w:tcW w:w="391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291439E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ientific research for program/intervention development</w:t>
            </w:r>
          </w:p>
        </w:tc>
        <w:tc>
          <w:tcPr>
            <w:tcW w:w="669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9DBAA17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entific research for the development of programs or interventions for the promotion, support, and protection of 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.</w:t>
            </w:r>
          </w:p>
        </w:tc>
      </w:tr>
      <w:tr w:rsidR="003B5704" w14:paraId="6E11C6D7" w14:textId="77777777">
        <w:trPr>
          <w:trHeight w:val="1004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279C46DF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3157A5F7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gram/intervention/action evaluation</w:t>
            </w:r>
          </w:p>
        </w:tc>
        <w:tc>
          <w:tcPr>
            <w:tcW w:w="6690" w:type="dxa"/>
            <w:shd w:val="clear" w:color="auto" w:fill="auto"/>
            <w:vAlign w:val="center"/>
          </w:tcPr>
          <w:p w14:paraId="0A86BD1D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/intervention/action evaluation process.</w:t>
            </w:r>
          </w:p>
        </w:tc>
      </w:tr>
      <w:tr w:rsidR="003B5704" w14:paraId="3005851F" w14:textId="77777777">
        <w:trPr>
          <w:trHeight w:val="810"/>
        </w:trPr>
        <w:tc>
          <w:tcPr>
            <w:tcW w:w="180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95B3D8"/>
            <w:vAlign w:val="center"/>
          </w:tcPr>
          <w:p w14:paraId="3B0626FC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6125534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esearch and evaluatio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riers</w:t>
            </w:r>
          </w:p>
        </w:tc>
        <w:tc>
          <w:tcPr>
            <w:tcW w:w="669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85BACEB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earch and evalu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ri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B5704" w14:paraId="169275EF" w14:textId="77777777">
        <w:trPr>
          <w:trHeight w:val="1291"/>
        </w:trPr>
        <w:tc>
          <w:tcPr>
            <w:tcW w:w="1800" w:type="dxa"/>
            <w:vMerge w:val="restart"/>
            <w:tcBorders>
              <w:top w:val="single" w:sz="8" w:space="0" w:color="000000"/>
              <w:bottom w:val="single" w:sz="24" w:space="0" w:color="000000"/>
            </w:tcBorders>
            <w:shd w:val="clear" w:color="auto" w:fill="95B3D8"/>
            <w:vAlign w:val="center"/>
          </w:tcPr>
          <w:p w14:paraId="5ED0B041" w14:textId="77777777" w:rsidR="003B5704" w:rsidRDefault="0039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Coordination, goal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&amp;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monitoring</w:t>
            </w:r>
          </w:p>
        </w:tc>
        <w:tc>
          <w:tcPr>
            <w:tcW w:w="391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7069E16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gram/intervention/action goals</w:t>
            </w:r>
          </w:p>
        </w:tc>
        <w:tc>
          <w:tcPr>
            <w:tcW w:w="669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3EB57C2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s and successes achieved toward stated goals of the program/intervention/action.</w:t>
            </w:r>
          </w:p>
        </w:tc>
      </w:tr>
      <w:tr w:rsidR="003B5704" w14:paraId="2B433139" w14:textId="77777777">
        <w:trPr>
          <w:trHeight w:val="696"/>
        </w:trPr>
        <w:tc>
          <w:tcPr>
            <w:tcW w:w="1800" w:type="dxa"/>
            <w:vMerge/>
            <w:tcBorders>
              <w:top w:val="single" w:sz="8" w:space="0" w:color="000000"/>
              <w:bottom w:val="single" w:sz="24" w:space="0" w:color="000000"/>
            </w:tcBorders>
            <w:shd w:val="clear" w:color="auto" w:fill="95B3D8"/>
            <w:vAlign w:val="center"/>
          </w:tcPr>
          <w:p w14:paraId="0BC31E1B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5766A1D6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gram/intervention/action monitoring</w:t>
            </w:r>
          </w:p>
        </w:tc>
        <w:tc>
          <w:tcPr>
            <w:tcW w:w="6690" w:type="dxa"/>
            <w:shd w:val="clear" w:color="auto" w:fill="auto"/>
            <w:vAlign w:val="center"/>
          </w:tcPr>
          <w:p w14:paraId="175B7925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/intervention/action monitoring proce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B5704" w14:paraId="0856F546" w14:textId="77777777">
        <w:trPr>
          <w:trHeight w:val="1868"/>
        </w:trPr>
        <w:tc>
          <w:tcPr>
            <w:tcW w:w="1800" w:type="dxa"/>
            <w:vMerge/>
            <w:tcBorders>
              <w:top w:val="single" w:sz="8" w:space="0" w:color="000000"/>
              <w:bottom w:val="single" w:sz="24" w:space="0" w:color="000000"/>
            </w:tcBorders>
            <w:shd w:val="clear" w:color="auto" w:fill="95B3D8"/>
            <w:vAlign w:val="center"/>
          </w:tcPr>
          <w:p w14:paraId="4BC414B3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3C5AEB52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ordinated program/intervention/action</w:t>
            </w:r>
          </w:p>
        </w:tc>
        <w:tc>
          <w:tcPr>
            <w:tcW w:w="6690" w:type="dxa"/>
            <w:shd w:val="clear" w:color="auto" w:fill="auto"/>
            <w:vAlign w:val="center"/>
          </w:tcPr>
          <w:p w14:paraId="07028FE5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ons/initiatives/programs involving more than one of the actors (government, civil organizations, academia, and international organizations).</w:t>
            </w:r>
          </w:p>
        </w:tc>
      </w:tr>
      <w:tr w:rsidR="003B5704" w14:paraId="6BBF627E" w14:textId="77777777">
        <w:trPr>
          <w:trHeight w:val="1379"/>
        </w:trPr>
        <w:tc>
          <w:tcPr>
            <w:tcW w:w="1800" w:type="dxa"/>
            <w:vMerge/>
            <w:tcBorders>
              <w:top w:val="single" w:sz="8" w:space="0" w:color="000000"/>
              <w:bottom w:val="single" w:sz="24" w:space="0" w:color="000000"/>
            </w:tcBorders>
            <w:shd w:val="clear" w:color="auto" w:fill="95B3D8"/>
            <w:vAlign w:val="center"/>
          </w:tcPr>
          <w:p w14:paraId="0B0C30EF" w14:textId="77777777" w:rsidR="003B5704" w:rsidRDefault="003B57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5" w:type="dxa"/>
            <w:tcBorders>
              <w:bottom w:val="single" w:sz="24" w:space="0" w:color="000000"/>
            </w:tcBorders>
            <w:shd w:val="clear" w:color="auto" w:fill="auto"/>
            <w:vAlign w:val="center"/>
          </w:tcPr>
          <w:p w14:paraId="6DBE04A2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ordination and monitoring barriers</w:t>
            </w:r>
          </w:p>
        </w:tc>
        <w:tc>
          <w:tcPr>
            <w:tcW w:w="6690" w:type="dxa"/>
            <w:tcBorders>
              <w:bottom w:val="single" w:sz="24" w:space="0" w:color="000000"/>
            </w:tcBorders>
            <w:shd w:val="clear" w:color="auto" w:fill="auto"/>
            <w:vAlign w:val="center"/>
          </w:tcPr>
          <w:p w14:paraId="2DC4A374" w14:textId="77777777" w:rsidR="003B5704" w:rsidRDefault="0039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/intervention/action coordination and monitoring barriers or challenges.</w:t>
            </w:r>
          </w:p>
        </w:tc>
      </w:tr>
    </w:tbl>
    <w:p w14:paraId="2832754F" w14:textId="77777777" w:rsidR="003B5704" w:rsidRDefault="00391A88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BF: Breastfeeding</w:t>
      </w:r>
    </w:p>
    <w:p w14:paraId="32CB2327" w14:textId="77777777" w:rsidR="003B5704" w:rsidRDefault="00391A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BMS: Breast Milk Substitutes</w:t>
      </w:r>
    </w:p>
    <w:sectPr w:rsidR="003B5704">
      <w:headerReference w:type="default" r:id="rId9"/>
      <w:pgSz w:w="15840" w:h="12240" w:orient="landscape"/>
      <w:pgMar w:top="1529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0CE112" w14:textId="77777777" w:rsidR="00000000" w:rsidRDefault="00391A88">
      <w:pPr>
        <w:spacing w:after="0" w:line="240" w:lineRule="auto"/>
      </w:pPr>
      <w:r>
        <w:separator/>
      </w:r>
    </w:p>
  </w:endnote>
  <w:endnote w:type="continuationSeparator" w:id="0">
    <w:p w14:paraId="7AEF0307" w14:textId="77777777" w:rsidR="00000000" w:rsidRDefault="00391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17E938" w14:textId="77777777" w:rsidR="00000000" w:rsidRDefault="00391A88">
      <w:pPr>
        <w:spacing w:after="0" w:line="240" w:lineRule="auto"/>
      </w:pPr>
      <w:r>
        <w:separator/>
      </w:r>
    </w:p>
  </w:footnote>
  <w:footnote w:type="continuationSeparator" w:id="0">
    <w:p w14:paraId="46C4BF84" w14:textId="77777777" w:rsidR="00000000" w:rsidRDefault="00391A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6DD969" w14:textId="77777777" w:rsidR="003B5704" w:rsidRDefault="00391A88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rFonts w:ascii="Times New Roman" w:eastAsia="Times New Roman" w:hAnsi="Times New Roman" w:cs="Times New Roman"/>
        <w:b/>
        <w:color w:val="666666"/>
      </w:rPr>
    </w:pPr>
    <w:r>
      <w:rPr>
        <w:rFonts w:ascii="Times New Roman" w:eastAsia="Times New Roman" w:hAnsi="Times New Roman" w:cs="Times New Roman"/>
        <w:b/>
        <w:color w:val="666666"/>
      </w:rPr>
      <w:t>Countries experiences scaling up national breastfeeding, protection, promotion, and support programs: comparative case studies analysis</w:t>
    </w:r>
  </w:p>
  <w:p w14:paraId="003A5D20" w14:textId="77777777" w:rsidR="003B5704" w:rsidRDefault="003B5704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rFonts w:ascii="Times New Roman" w:eastAsia="Times New Roman" w:hAnsi="Times New Roman" w:cs="Times New Roman"/>
        <w:b/>
      </w:rPr>
    </w:pPr>
  </w:p>
  <w:p w14:paraId="5A134F25" w14:textId="77777777" w:rsidR="003B5704" w:rsidRDefault="003B5704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rFonts w:ascii="Times New Roman" w:eastAsia="Times New Roman" w:hAnsi="Times New Roman" w:cs="Times New Roman"/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704"/>
    <w:rsid w:val="00391A88"/>
    <w:rsid w:val="003B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3219F"/>
  <w15:docId w15:val="{0ED3E253-6EBE-4F54-86B5-E743B8909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9BEBCCFB3AFA445A3241AD5A8535956" ma:contentTypeVersion="14" ma:contentTypeDescription="Crear nuevo documento." ma:contentTypeScope="" ma:versionID="1c65422bbd0c904ae4949193369d9417">
  <xsd:schema xmlns:xsd="http://www.w3.org/2001/XMLSchema" xmlns:xs="http://www.w3.org/2001/XMLSchema" xmlns:p="http://schemas.microsoft.com/office/2006/metadata/properties" xmlns:ns3="71d32348-8d8e-45b4-9fd1-07474923fcaf" xmlns:ns4="a9baf4f3-6d61-48a0-aa05-3c9bf4bff81d" targetNamespace="http://schemas.microsoft.com/office/2006/metadata/properties" ma:root="true" ma:fieldsID="9668d87552bfce3044db81710a93de66" ns3:_="" ns4:_="">
    <xsd:import namespace="71d32348-8d8e-45b4-9fd1-07474923fcaf"/>
    <xsd:import namespace="a9baf4f3-6d61-48a0-aa05-3c9bf4bff8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32348-8d8e-45b4-9fd1-07474923fc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af4f3-6d61-48a0-aa05-3c9bf4bff81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1CB6E7-16D8-4021-8200-8BEA56757A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d32348-8d8e-45b4-9fd1-07474923fcaf"/>
    <ds:schemaRef ds:uri="a9baf4f3-6d61-48a0-aa05-3c9bf4bff8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F622D2-F0EE-441A-9A80-316A42C814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6E004E-8CD5-4DCB-8F81-1D41EA36F6E5}">
  <ds:schemaRefs>
    <ds:schemaRef ds:uri="http://schemas.microsoft.com/office/2006/documentManagement/types"/>
    <ds:schemaRef ds:uri="http://www.w3.org/XML/1998/namespace"/>
    <ds:schemaRef ds:uri="http://purl.org/dc/elements/1.1/"/>
    <ds:schemaRef ds:uri="http://purl.org/dc/terms/"/>
    <ds:schemaRef ds:uri="a9baf4f3-6d61-48a0-aa05-3c9bf4bff81d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71d32348-8d8e-45b4-9fd1-07474923fcaf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8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nández Cordero Sonia Lizeth</dc:creator>
  <cp:lastModifiedBy>Hernández Cordero Sonia Lizeth</cp:lastModifiedBy>
  <cp:revision>2</cp:revision>
  <dcterms:created xsi:type="dcterms:W3CDTF">2021-10-19T00:10:00Z</dcterms:created>
  <dcterms:modified xsi:type="dcterms:W3CDTF">2021-10-19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BEBCCFB3AFA445A3241AD5A8535956</vt:lpwstr>
  </property>
</Properties>
</file>